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0C8FF" w14:textId="70D83FDF" w:rsidR="001E19F1" w:rsidRDefault="001E19F1" w:rsidP="001E19F1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78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0F9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41B42">
        <w:rPr>
          <w:rFonts w:ascii="Times New Roman" w:hAnsi="Times New Roman" w:cs="Times New Roman"/>
          <w:sz w:val="24"/>
          <w:szCs w:val="24"/>
        </w:rPr>
        <w:t xml:space="preserve">. Self-Reported History of Suicidal Attempts </w:t>
      </w:r>
      <w:r>
        <w:rPr>
          <w:rFonts w:ascii="Times New Roman" w:hAnsi="Times New Roman" w:cs="Times New Roman"/>
          <w:sz w:val="24"/>
          <w:szCs w:val="24"/>
        </w:rPr>
        <w:t xml:space="preserve">(SAs) </w:t>
      </w:r>
      <w:r w:rsidRPr="00441B42">
        <w:rPr>
          <w:rFonts w:ascii="Times New Roman" w:hAnsi="Times New Roman" w:cs="Times New Roman"/>
          <w:sz w:val="24"/>
          <w:szCs w:val="24"/>
        </w:rPr>
        <w:t xml:space="preserve">by Lifetime History of </w:t>
      </w:r>
      <w:r w:rsidRPr="00441B42">
        <w:rPr>
          <w:rFonts w:ascii="Times New Roman" w:hAnsi="Times New Roman" w:cs="Times New Roman"/>
          <w:i/>
          <w:sz w:val="24"/>
          <w:szCs w:val="24"/>
        </w:rPr>
        <w:t xml:space="preserve">DSM-5 </w:t>
      </w:r>
      <w:r w:rsidRPr="00441B42">
        <w:rPr>
          <w:rFonts w:ascii="Times New Roman" w:hAnsi="Times New Roman" w:cs="Times New Roman"/>
          <w:sz w:val="24"/>
          <w:szCs w:val="24"/>
        </w:rPr>
        <w:t>Anorexia Nervosa</w:t>
      </w:r>
      <w:r w:rsidR="009244C6">
        <w:rPr>
          <w:rFonts w:ascii="Times New Roman" w:hAnsi="Times New Roman" w:cs="Times New Roman"/>
          <w:sz w:val="24"/>
          <w:szCs w:val="24"/>
        </w:rPr>
        <w:t xml:space="preserve"> (AN)</w:t>
      </w:r>
      <w:r w:rsidRPr="00441B42">
        <w:rPr>
          <w:rFonts w:ascii="Times New Roman" w:hAnsi="Times New Roman" w:cs="Times New Roman"/>
          <w:sz w:val="24"/>
          <w:szCs w:val="24"/>
        </w:rPr>
        <w:t>, Bulimia Nervosa</w:t>
      </w:r>
      <w:r w:rsidR="009244C6">
        <w:rPr>
          <w:rFonts w:ascii="Times New Roman" w:hAnsi="Times New Roman" w:cs="Times New Roman"/>
          <w:sz w:val="24"/>
          <w:szCs w:val="24"/>
        </w:rPr>
        <w:t xml:space="preserve"> (BN)</w:t>
      </w:r>
      <w:r w:rsidRPr="00441B42">
        <w:rPr>
          <w:rFonts w:ascii="Times New Roman" w:hAnsi="Times New Roman" w:cs="Times New Roman"/>
          <w:sz w:val="24"/>
          <w:szCs w:val="24"/>
        </w:rPr>
        <w:t>, Bing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41B42">
        <w:rPr>
          <w:rFonts w:ascii="Times New Roman" w:hAnsi="Times New Roman" w:cs="Times New Roman"/>
          <w:sz w:val="24"/>
          <w:szCs w:val="24"/>
        </w:rPr>
        <w:t>Eating Disorder</w:t>
      </w:r>
      <w:r w:rsidR="009244C6">
        <w:rPr>
          <w:rFonts w:ascii="Times New Roman" w:hAnsi="Times New Roman" w:cs="Times New Roman"/>
          <w:sz w:val="24"/>
          <w:szCs w:val="24"/>
        </w:rPr>
        <w:t xml:space="preserve"> (BED)</w:t>
      </w:r>
      <w:r w:rsidRPr="00441B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244C6">
        <w:rPr>
          <w:rFonts w:ascii="Times New Roman" w:hAnsi="Times New Roman" w:cs="Times New Roman"/>
          <w:sz w:val="24"/>
          <w:szCs w:val="24"/>
        </w:rPr>
        <w:t xml:space="preserve">with application of </w:t>
      </w:r>
      <w:r>
        <w:rPr>
          <w:rFonts w:ascii="Times New Roman" w:hAnsi="Times New Roman" w:cs="Times New Roman"/>
          <w:sz w:val="24"/>
          <w:szCs w:val="24"/>
        </w:rPr>
        <w:t>hierarch</w:t>
      </w:r>
      <w:r w:rsidR="009244C6">
        <w:rPr>
          <w:rFonts w:ascii="Times New Roman" w:hAnsi="Times New Roman" w:cs="Times New Roman"/>
          <w:sz w:val="24"/>
          <w:szCs w:val="24"/>
        </w:rPr>
        <w:t>ical</w:t>
      </w:r>
      <w:r>
        <w:rPr>
          <w:rFonts w:ascii="Times New Roman" w:hAnsi="Times New Roman" w:cs="Times New Roman"/>
          <w:sz w:val="24"/>
          <w:szCs w:val="24"/>
        </w:rPr>
        <w:t xml:space="preserve"> rule</w:t>
      </w:r>
      <w:r w:rsidR="009244C6">
        <w:rPr>
          <w:rFonts w:ascii="Times New Roman" w:hAnsi="Times New Roman" w:cs="Times New Roman"/>
          <w:sz w:val="24"/>
          <w:szCs w:val="24"/>
        </w:rPr>
        <w:t xml:space="preserve"> AN&gt;BN&gt;BED</w:t>
      </w:r>
      <w:r>
        <w:rPr>
          <w:rFonts w:ascii="Times New Roman" w:hAnsi="Times New Roman" w:cs="Times New Roman"/>
          <w:sz w:val="24"/>
          <w:szCs w:val="24"/>
        </w:rPr>
        <w:t xml:space="preserve">), and </w:t>
      </w:r>
      <w:r w:rsidR="009244C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 </w:t>
      </w:r>
      <w:r w:rsidR="009244C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pecific </w:t>
      </w:r>
      <w:r w:rsidR="009244C6">
        <w:rPr>
          <w:rFonts w:ascii="Times New Roman" w:hAnsi="Times New Roman" w:cs="Times New Roman"/>
          <w:sz w:val="24"/>
          <w:szCs w:val="24"/>
        </w:rPr>
        <w:t>Eating Disorder (</w:t>
      </w:r>
      <w:r>
        <w:rPr>
          <w:rFonts w:ascii="Times New Roman" w:hAnsi="Times New Roman" w:cs="Times New Roman"/>
          <w:sz w:val="24"/>
          <w:szCs w:val="24"/>
        </w:rPr>
        <w:t>ED</w:t>
      </w:r>
      <w:r w:rsidR="009244C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diagnosis.</w:t>
      </w: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430"/>
        <w:gridCol w:w="2430"/>
        <w:gridCol w:w="2430"/>
        <w:gridCol w:w="2430"/>
      </w:tblGrid>
      <w:tr w:rsidR="001E19F1" w14:paraId="3B9C902E" w14:textId="77777777" w:rsidTr="00F67E13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260BA585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7D9B2B7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  <w:p w14:paraId="65A9D053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46C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76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EA9E2AF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</w:t>
            </w:r>
          </w:p>
          <w:p w14:paraId="166A27F2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46C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7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18B36A0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  <w:p w14:paraId="54BB4515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46C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47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F560FDF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pecific ED diagnosis</w:t>
            </w:r>
          </w:p>
          <w:p w14:paraId="13ABA9C4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F46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35,571)</w:t>
            </w:r>
          </w:p>
        </w:tc>
      </w:tr>
      <w:tr w:rsidR="001E19F1" w14:paraId="34CD3CBD" w14:textId="77777777" w:rsidTr="00F67E13">
        <w:tc>
          <w:tcPr>
            <w:tcW w:w="12955" w:type="dxa"/>
            <w:gridSpan w:val="5"/>
            <w:tcBorders>
              <w:top w:val="single" w:sz="4" w:space="0" w:color="auto"/>
            </w:tcBorders>
          </w:tcPr>
          <w:p w14:paraId="00541599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Reporting a history of suicidal attempts</w:t>
            </w:r>
          </w:p>
        </w:tc>
      </w:tr>
      <w:tr w:rsidR="001E19F1" w14:paraId="52584382" w14:textId="77777777" w:rsidTr="00F67E13">
        <w:tc>
          <w:tcPr>
            <w:tcW w:w="3235" w:type="dxa"/>
          </w:tcPr>
          <w:p w14:paraId="409FF44E" w14:textId="77777777" w:rsidR="001E19F1" w:rsidRPr="00441B42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 xml:space="preserve">% (SE) </w:t>
            </w:r>
          </w:p>
          <w:p w14:paraId="536C2DCD" w14:textId="77777777" w:rsidR="001E19F1" w:rsidRPr="00441B42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</w:p>
          <w:p w14:paraId="7825E6AA" w14:textId="77777777" w:rsidR="001E19F1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i/>
                <w:sz w:val="24"/>
                <w:szCs w:val="24"/>
              </w:rPr>
              <w:t>(population estimates)</w:t>
            </w:r>
          </w:p>
        </w:tc>
        <w:tc>
          <w:tcPr>
            <w:tcW w:w="2430" w:type="dxa"/>
          </w:tcPr>
          <w:p w14:paraId="610EF5C0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 (3.12)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  <w:p w14:paraId="15F6B978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3535E798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7,031)</w:t>
            </w:r>
          </w:p>
        </w:tc>
        <w:tc>
          <w:tcPr>
            <w:tcW w:w="2430" w:type="dxa"/>
          </w:tcPr>
          <w:p w14:paraId="70027221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 (5.06)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  <w:p w14:paraId="28E159DF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6841797B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,623)</w:t>
            </w:r>
          </w:p>
        </w:tc>
        <w:tc>
          <w:tcPr>
            <w:tcW w:w="2430" w:type="dxa"/>
          </w:tcPr>
          <w:p w14:paraId="32DE49BD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 (2.67)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  <w:p w14:paraId="14BF9A46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158E3544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9,206)</w:t>
            </w:r>
          </w:p>
        </w:tc>
        <w:tc>
          <w:tcPr>
            <w:tcW w:w="2430" w:type="dxa"/>
          </w:tcPr>
          <w:p w14:paraId="0B9E3046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(017)</w:t>
            </w:r>
          </w:p>
          <w:p w14:paraId="4EAE943E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  <w:p w14:paraId="1A79EBD0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09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09AE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709AE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9F1" w14:paraId="70F22E77" w14:textId="77777777" w:rsidTr="00F67E13">
        <w:tc>
          <w:tcPr>
            <w:tcW w:w="3235" w:type="dxa"/>
          </w:tcPr>
          <w:p w14:paraId="1F22ADDE" w14:textId="77777777" w:rsidR="001E19F1" w:rsidRDefault="001E19F1" w:rsidP="00F67E13">
            <w:pPr>
              <w:widowControl w:val="0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AORs (95%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1074D6BF" w14:textId="0B34E762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9A3A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6D5F2098" w14:textId="6BB6D42C" w:rsidR="001E19F1" w:rsidRDefault="009A3ACF" w:rsidP="009A3AC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3-7.93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757264CC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4091D06F" w14:textId="24325364" w:rsidR="001E19F1" w:rsidRDefault="00A64090" w:rsidP="00A6409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4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34F60293" w14:textId="149059E0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A640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  <w:p w14:paraId="5CCD897B" w14:textId="3D0B842D" w:rsidR="001E19F1" w:rsidRDefault="001E19F1" w:rsidP="00A6409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9-5.2</w:t>
            </w:r>
            <w:r w:rsidR="00A640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542029D8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1E19F1" w14:paraId="3983DB2A" w14:textId="77777777" w:rsidTr="00F67E13">
        <w:tc>
          <w:tcPr>
            <w:tcW w:w="3235" w:type="dxa"/>
          </w:tcPr>
          <w:p w14:paraId="15ED73C2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SAs</w:t>
            </w:r>
            <w:r w:rsidRPr="009444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2430" w:type="dxa"/>
          </w:tcPr>
          <w:p w14:paraId="517E9BF0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1312474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5501695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C7F44EB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9F1" w14:paraId="35BB17C7" w14:textId="77777777" w:rsidTr="00F67E13">
        <w:tc>
          <w:tcPr>
            <w:tcW w:w="3235" w:type="dxa"/>
          </w:tcPr>
          <w:p w14:paraId="127BB466" w14:textId="77777777" w:rsidR="001E19F1" w:rsidRDefault="001E19F1" w:rsidP="00F67E13">
            <w:pPr>
              <w:widowControl w:val="0"/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</w:tc>
        <w:tc>
          <w:tcPr>
            <w:tcW w:w="2430" w:type="dxa"/>
          </w:tcPr>
          <w:p w14:paraId="2EC4743D" w14:textId="498F8FE2" w:rsidR="001E19F1" w:rsidRDefault="001E19F1" w:rsidP="00DC2C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0) 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30" w:type="dxa"/>
          </w:tcPr>
          <w:p w14:paraId="41AC1111" w14:textId="4BA5B4A2" w:rsidR="001E19F1" w:rsidRDefault="001E19F1" w:rsidP="00DC2C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5)</w:t>
            </w:r>
          </w:p>
        </w:tc>
        <w:tc>
          <w:tcPr>
            <w:tcW w:w="2430" w:type="dxa"/>
          </w:tcPr>
          <w:p w14:paraId="011788E7" w14:textId="021A43B3" w:rsidR="001E19F1" w:rsidRDefault="001E19F1" w:rsidP="00DC2C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0) </w:t>
            </w:r>
            <w:r w:rsidRPr="00441B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430" w:type="dxa"/>
          </w:tcPr>
          <w:p w14:paraId="7EEBC395" w14:textId="5340AE0E" w:rsidR="001E19F1" w:rsidRDefault="001E19F1" w:rsidP="00DC2C2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</w:t>
            </w:r>
            <w:r w:rsidR="00DC2C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9F1" w14:paraId="4ED4AAD3" w14:textId="77777777" w:rsidTr="00F67E13">
        <w:tc>
          <w:tcPr>
            <w:tcW w:w="3235" w:type="dxa"/>
          </w:tcPr>
          <w:p w14:paraId="658BFAD7" w14:textId="77777777" w:rsidR="001E19F1" w:rsidRDefault="001E19F1" w:rsidP="00F67E13">
            <w:pPr>
              <w:widowControl w:val="0"/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SA history </w:t>
            </w:r>
          </w:p>
        </w:tc>
        <w:tc>
          <w:tcPr>
            <w:tcW w:w="2430" w:type="dxa"/>
          </w:tcPr>
          <w:p w14:paraId="46230A3C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 (0.39)</w:t>
            </w:r>
          </w:p>
        </w:tc>
        <w:tc>
          <w:tcPr>
            <w:tcW w:w="2430" w:type="dxa"/>
          </w:tcPr>
          <w:p w14:paraId="494C6A80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(0.49)</w:t>
            </w:r>
          </w:p>
        </w:tc>
        <w:tc>
          <w:tcPr>
            <w:tcW w:w="2430" w:type="dxa"/>
          </w:tcPr>
          <w:p w14:paraId="139E8E03" w14:textId="77777777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0.38)</w:t>
            </w:r>
          </w:p>
        </w:tc>
        <w:tc>
          <w:tcPr>
            <w:tcW w:w="2430" w:type="dxa"/>
          </w:tcPr>
          <w:p w14:paraId="44BAD6F1" w14:textId="7FDA999D" w:rsidR="001E19F1" w:rsidRDefault="00DC2C26" w:rsidP="00D42B3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805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42B3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19F1" w14:paraId="5485E8F9" w14:textId="77777777" w:rsidTr="00F67E13">
        <w:tc>
          <w:tcPr>
            <w:tcW w:w="3235" w:type="dxa"/>
          </w:tcPr>
          <w:p w14:paraId="4FAA413C" w14:textId="77777777" w:rsidR="001E19F1" w:rsidRDefault="001E19F1" w:rsidP="00F67E13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1B42">
              <w:rPr>
                <w:rFonts w:ascii="Times New Roman" w:hAnsi="Times New Roman" w:cs="Times New Roman"/>
                <w:sz w:val="24"/>
                <w:szCs w:val="24"/>
              </w:rPr>
              <w:t>Age of first attem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4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519579CE" w14:textId="053FBCCB" w:rsidR="001E19F1" w:rsidRDefault="001E19F1" w:rsidP="003D1E0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 (1.6</w:t>
            </w:r>
            <w:r w:rsidR="003D1E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6E6EB9F6" w14:textId="0E4555E4" w:rsidR="001E19F1" w:rsidRDefault="001E19F1" w:rsidP="003D1E0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3D1E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1E0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28E10250" w14:textId="7C9AB6FD" w:rsidR="001E19F1" w:rsidRDefault="001E19F1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5 </w:t>
            </w:r>
            <w:r w:rsidR="003D1E0F">
              <w:rPr>
                <w:rFonts w:ascii="Times New Roman" w:hAnsi="Times New Roman" w:cs="Times New Roman"/>
                <w:sz w:val="24"/>
                <w:szCs w:val="24"/>
              </w:rPr>
              <w:t>(1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5B2278EC" w14:textId="3A72CBEB" w:rsidR="001E19F1" w:rsidRDefault="003D1E0F" w:rsidP="00F67E13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 (0.30</w:t>
            </w:r>
            <w:r w:rsidR="001E19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047803C" w14:textId="77777777" w:rsidR="001E19F1" w:rsidRPr="00441B42" w:rsidRDefault="001E19F1" w:rsidP="001E19F1">
      <w:pPr>
        <w:widowControl w:val="0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6C5928A1" w14:textId="5445E34B" w:rsidR="009244C6" w:rsidRDefault="001E19F1" w:rsidP="001E19F1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B42">
        <w:rPr>
          <w:rFonts w:ascii="Times New Roman" w:hAnsi="Times New Roman" w:cs="Times New Roman"/>
          <w:i/>
          <w:sz w:val="24"/>
          <w:szCs w:val="24"/>
        </w:rPr>
        <w:t>Notes</w:t>
      </w:r>
      <w:r w:rsidRPr="00441B42">
        <w:rPr>
          <w:rFonts w:ascii="Times New Roman" w:hAnsi="Times New Roman" w:cs="Times New Roman"/>
          <w:sz w:val="24"/>
          <w:szCs w:val="24"/>
        </w:rPr>
        <w:t xml:space="preserve">. Calculations of adjusted odds ratios (AORs) and 95% confidence intervals (CIs), means and associated standard errors </w:t>
      </w:r>
      <w:r w:rsidR="009244C6">
        <w:rPr>
          <w:rFonts w:ascii="Times New Roman" w:hAnsi="Times New Roman" w:cs="Times New Roman"/>
          <w:sz w:val="24"/>
          <w:szCs w:val="24"/>
        </w:rPr>
        <w:t>included</w:t>
      </w:r>
      <w:r w:rsidRPr="00441B42">
        <w:rPr>
          <w:rFonts w:ascii="Times New Roman" w:hAnsi="Times New Roman" w:cs="Times New Roman"/>
          <w:sz w:val="24"/>
          <w:szCs w:val="24"/>
        </w:rPr>
        <w:t xml:space="preserve"> adjust</w:t>
      </w:r>
      <w:r w:rsidR="009244C6">
        <w:rPr>
          <w:rFonts w:ascii="Times New Roman" w:hAnsi="Times New Roman" w:cs="Times New Roman"/>
          <w:sz w:val="24"/>
          <w:szCs w:val="24"/>
        </w:rPr>
        <w:t>ments</w:t>
      </w:r>
      <w:r w:rsidRPr="00441B42">
        <w:rPr>
          <w:rFonts w:ascii="Times New Roman" w:hAnsi="Times New Roman" w:cs="Times New Roman"/>
          <w:sz w:val="24"/>
          <w:szCs w:val="24"/>
        </w:rPr>
        <w:t xml:space="preserve"> for sex, age, income, education, </w:t>
      </w:r>
      <w:r w:rsidR="009244C6">
        <w:rPr>
          <w:rFonts w:ascii="Times New Roman" w:hAnsi="Times New Roman" w:cs="Times New Roman"/>
          <w:sz w:val="24"/>
          <w:szCs w:val="24"/>
        </w:rPr>
        <w:t xml:space="preserve">and </w:t>
      </w:r>
      <w:r w:rsidRPr="00441B42">
        <w:rPr>
          <w:rFonts w:ascii="Times New Roman" w:hAnsi="Times New Roman" w:cs="Times New Roman"/>
          <w:sz w:val="24"/>
          <w:szCs w:val="24"/>
        </w:rPr>
        <w:t>race/ethnic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41B42">
        <w:rPr>
          <w:rFonts w:ascii="Times New Roman" w:hAnsi="Times New Roman" w:cs="Times New Roman"/>
          <w:sz w:val="24"/>
          <w:szCs w:val="24"/>
        </w:rPr>
        <w:t xml:space="preserve"> All analyses were adjusted for the NESARC complex survey design. </w:t>
      </w:r>
    </w:p>
    <w:p w14:paraId="6490C311" w14:textId="74D68EDD" w:rsidR="00D92868" w:rsidRPr="0090613A" w:rsidRDefault="001E19F1" w:rsidP="00341D11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B4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41B42">
        <w:rPr>
          <w:rFonts w:ascii="Times New Roman" w:hAnsi="Times New Roman" w:cs="Times New Roman"/>
          <w:sz w:val="24"/>
          <w:szCs w:val="24"/>
        </w:rPr>
        <w:t>= statistical analyses were based on log-transformed variables due to distribution propert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6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analysis only included individuals with SA history.</w:t>
      </w:r>
      <w:r w:rsidRPr="00441B42">
        <w:rPr>
          <w:rFonts w:ascii="Times New Roman" w:hAnsi="Times New Roman" w:cs="Times New Roman"/>
          <w:sz w:val="24"/>
          <w:szCs w:val="24"/>
        </w:rPr>
        <w:t xml:space="preserve"> </w:t>
      </w:r>
      <w:r w:rsidRPr="00441B42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41B42">
        <w:rPr>
          <w:rFonts w:ascii="Times New Roman" w:hAnsi="Times New Roman" w:cs="Times New Roman"/>
          <w:sz w:val="24"/>
          <w:szCs w:val="24"/>
        </w:rPr>
        <w:t xml:space="preserve"> = significantly different at </w:t>
      </w:r>
      <w:r w:rsidRPr="00441B42">
        <w:rPr>
          <w:rFonts w:ascii="Times New Roman" w:hAnsi="Times New Roman" w:cs="Times New Roman"/>
          <w:i/>
          <w:sz w:val="24"/>
          <w:szCs w:val="24"/>
        </w:rPr>
        <w:t>p</w:t>
      </w:r>
      <w:r w:rsidRPr="00441B42">
        <w:rPr>
          <w:rFonts w:ascii="Times New Roman" w:hAnsi="Times New Roman" w:cs="Times New Roman"/>
          <w:sz w:val="24"/>
          <w:szCs w:val="24"/>
        </w:rPr>
        <w:t xml:space="preserve"> &lt; .01. </w:t>
      </w:r>
      <w:r w:rsidRPr="00441B4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41B42">
        <w:rPr>
          <w:rFonts w:ascii="Times New Roman" w:hAnsi="Times New Roman" w:cs="Times New Roman"/>
          <w:sz w:val="24"/>
          <w:szCs w:val="24"/>
        </w:rPr>
        <w:t xml:space="preserve"> = significantly different from no history of</w:t>
      </w:r>
      <w:r>
        <w:rPr>
          <w:rFonts w:ascii="Times New Roman" w:hAnsi="Times New Roman" w:cs="Times New Roman"/>
          <w:sz w:val="24"/>
          <w:szCs w:val="24"/>
        </w:rPr>
        <w:t xml:space="preserve"> specific</w:t>
      </w:r>
      <w:r w:rsidRPr="00441B42">
        <w:rPr>
          <w:rFonts w:ascii="Times New Roman" w:hAnsi="Times New Roman" w:cs="Times New Roman"/>
          <w:sz w:val="24"/>
          <w:szCs w:val="24"/>
        </w:rPr>
        <w:t xml:space="preserve"> ED at </w:t>
      </w:r>
      <w:r w:rsidRPr="00441B42">
        <w:rPr>
          <w:rFonts w:ascii="Times New Roman" w:hAnsi="Times New Roman" w:cs="Times New Roman"/>
          <w:i/>
          <w:sz w:val="24"/>
          <w:szCs w:val="24"/>
        </w:rPr>
        <w:t>p</w:t>
      </w:r>
      <w:r w:rsidRPr="00441B42">
        <w:rPr>
          <w:rFonts w:ascii="Times New Roman" w:hAnsi="Times New Roman" w:cs="Times New Roman"/>
          <w:sz w:val="24"/>
          <w:szCs w:val="24"/>
        </w:rPr>
        <w:t xml:space="preserve"> &lt; .05 based on or comparison of cells </w:t>
      </w:r>
      <w:r>
        <w:rPr>
          <w:rFonts w:ascii="Times New Roman" w:hAnsi="Times New Roman" w:cs="Times New Roman"/>
          <w:noProof/>
          <w:sz w:val="24"/>
          <w:szCs w:val="24"/>
        </w:rPr>
        <w:t>(38, 39)</w:t>
      </w:r>
      <w:r w:rsidRPr="00441B42" w:rsidDel="0081421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D92868" w:rsidRPr="0090613A" w:rsidSect="00341D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F251C"/>
    <w:multiLevelType w:val="hybridMultilevel"/>
    <w:tmpl w:val="C6680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B344E"/>
    <w:multiLevelType w:val="hybridMultilevel"/>
    <w:tmpl w:val="CED8B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652FC0"/>
    <w:multiLevelType w:val="hybridMultilevel"/>
    <w:tmpl w:val="04A0CE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EFE0536"/>
    <w:multiLevelType w:val="hybridMultilevel"/>
    <w:tmpl w:val="0C987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116BFC"/>
    <w:multiLevelType w:val="hybridMultilevel"/>
    <w:tmpl w:val="BAB41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A6904E0"/>
    <w:multiLevelType w:val="hybridMultilevel"/>
    <w:tmpl w:val="64742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C66D75"/>
    <w:multiLevelType w:val="hybridMultilevel"/>
    <w:tmpl w:val="9156FBC8"/>
    <w:lvl w:ilvl="0" w:tplc="5A3ACC6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0D40EE"/>
    <w:multiLevelType w:val="hybridMultilevel"/>
    <w:tmpl w:val="97540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7220D"/>
    <w:rsid w:val="00014CC4"/>
    <w:rsid w:val="00015DB2"/>
    <w:rsid w:val="0002022C"/>
    <w:rsid w:val="000302DB"/>
    <w:rsid w:val="000674E4"/>
    <w:rsid w:val="00080D9A"/>
    <w:rsid w:val="00085E00"/>
    <w:rsid w:val="000A39A7"/>
    <w:rsid w:val="000B52B0"/>
    <w:rsid w:val="000B6202"/>
    <w:rsid w:val="000B7E35"/>
    <w:rsid w:val="000C1F49"/>
    <w:rsid w:val="000C254C"/>
    <w:rsid w:val="000C65EC"/>
    <w:rsid w:val="000D0FD6"/>
    <w:rsid w:val="000E0E50"/>
    <w:rsid w:val="000E3A9C"/>
    <w:rsid w:val="000E3BE7"/>
    <w:rsid w:val="00152D49"/>
    <w:rsid w:val="0015674B"/>
    <w:rsid w:val="00165C85"/>
    <w:rsid w:val="001761BD"/>
    <w:rsid w:val="00183D2A"/>
    <w:rsid w:val="00185CE4"/>
    <w:rsid w:val="001A6222"/>
    <w:rsid w:val="001A6D8B"/>
    <w:rsid w:val="001E19F1"/>
    <w:rsid w:val="001E4113"/>
    <w:rsid w:val="0021171F"/>
    <w:rsid w:val="00212A63"/>
    <w:rsid w:val="00234F16"/>
    <w:rsid w:val="00235AEB"/>
    <w:rsid w:val="0024493C"/>
    <w:rsid w:val="00256E28"/>
    <w:rsid w:val="002716D6"/>
    <w:rsid w:val="00271B7B"/>
    <w:rsid w:val="002A6429"/>
    <w:rsid w:val="002B79A9"/>
    <w:rsid w:val="002F7D2F"/>
    <w:rsid w:val="00307BFE"/>
    <w:rsid w:val="00307DE3"/>
    <w:rsid w:val="00313D3E"/>
    <w:rsid w:val="00314CC5"/>
    <w:rsid w:val="00341993"/>
    <w:rsid w:val="00341D11"/>
    <w:rsid w:val="00357B7E"/>
    <w:rsid w:val="003644BA"/>
    <w:rsid w:val="003757D4"/>
    <w:rsid w:val="00387070"/>
    <w:rsid w:val="003D1E0F"/>
    <w:rsid w:val="003D49B8"/>
    <w:rsid w:val="003D520D"/>
    <w:rsid w:val="003E0C33"/>
    <w:rsid w:val="003E4415"/>
    <w:rsid w:val="00407871"/>
    <w:rsid w:val="004441A7"/>
    <w:rsid w:val="00450457"/>
    <w:rsid w:val="00472021"/>
    <w:rsid w:val="004828D7"/>
    <w:rsid w:val="004878E4"/>
    <w:rsid w:val="00495F71"/>
    <w:rsid w:val="004963FD"/>
    <w:rsid w:val="004A007F"/>
    <w:rsid w:val="004A084E"/>
    <w:rsid w:val="004A6E11"/>
    <w:rsid w:val="004B0ADE"/>
    <w:rsid w:val="004B6F0F"/>
    <w:rsid w:val="004C15DB"/>
    <w:rsid w:val="004C2B97"/>
    <w:rsid w:val="004F3D29"/>
    <w:rsid w:val="00510A64"/>
    <w:rsid w:val="005138B6"/>
    <w:rsid w:val="005141B8"/>
    <w:rsid w:val="00541F18"/>
    <w:rsid w:val="00544728"/>
    <w:rsid w:val="0056499C"/>
    <w:rsid w:val="00570E6F"/>
    <w:rsid w:val="005855AA"/>
    <w:rsid w:val="005A0268"/>
    <w:rsid w:val="005B55C6"/>
    <w:rsid w:val="005C3B71"/>
    <w:rsid w:val="005E00F7"/>
    <w:rsid w:val="005E5DBE"/>
    <w:rsid w:val="005F3DDE"/>
    <w:rsid w:val="005F5200"/>
    <w:rsid w:val="005F7A8C"/>
    <w:rsid w:val="006018E6"/>
    <w:rsid w:val="006172F6"/>
    <w:rsid w:val="006237EC"/>
    <w:rsid w:val="00635F1B"/>
    <w:rsid w:val="00646CD6"/>
    <w:rsid w:val="00653751"/>
    <w:rsid w:val="00664373"/>
    <w:rsid w:val="006A2B50"/>
    <w:rsid w:val="006A5C3F"/>
    <w:rsid w:val="006B0BE1"/>
    <w:rsid w:val="006B79B6"/>
    <w:rsid w:val="006B7C3C"/>
    <w:rsid w:val="006C2A0D"/>
    <w:rsid w:val="006C3598"/>
    <w:rsid w:val="006C4402"/>
    <w:rsid w:val="006D0331"/>
    <w:rsid w:val="006F4B67"/>
    <w:rsid w:val="007059F0"/>
    <w:rsid w:val="007060D4"/>
    <w:rsid w:val="00721D35"/>
    <w:rsid w:val="007279CB"/>
    <w:rsid w:val="00731EAE"/>
    <w:rsid w:val="00743B78"/>
    <w:rsid w:val="007513BD"/>
    <w:rsid w:val="00770F94"/>
    <w:rsid w:val="0079298D"/>
    <w:rsid w:val="00797355"/>
    <w:rsid w:val="007A7431"/>
    <w:rsid w:val="007B1E3D"/>
    <w:rsid w:val="007C283C"/>
    <w:rsid w:val="007F2FF2"/>
    <w:rsid w:val="007F374B"/>
    <w:rsid w:val="00804C8B"/>
    <w:rsid w:val="00805931"/>
    <w:rsid w:val="00805CD5"/>
    <w:rsid w:val="00810122"/>
    <w:rsid w:val="00860C39"/>
    <w:rsid w:val="00862C97"/>
    <w:rsid w:val="00863984"/>
    <w:rsid w:val="0086496E"/>
    <w:rsid w:val="00871B2F"/>
    <w:rsid w:val="00877393"/>
    <w:rsid w:val="00891CD6"/>
    <w:rsid w:val="00894ABA"/>
    <w:rsid w:val="008F32C9"/>
    <w:rsid w:val="0090613A"/>
    <w:rsid w:val="009244C6"/>
    <w:rsid w:val="00944AB6"/>
    <w:rsid w:val="009468E8"/>
    <w:rsid w:val="00986B65"/>
    <w:rsid w:val="00987949"/>
    <w:rsid w:val="00987996"/>
    <w:rsid w:val="00997BDB"/>
    <w:rsid w:val="009A3ACF"/>
    <w:rsid w:val="009B7CDD"/>
    <w:rsid w:val="009F57EC"/>
    <w:rsid w:val="00A06E00"/>
    <w:rsid w:val="00A12CE0"/>
    <w:rsid w:val="00A17FA9"/>
    <w:rsid w:val="00A33008"/>
    <w:rsid w:val="00A359DC"/>
    <w:rsid w:val="00A47A37"/>
    <w:rsid w:val="00A548C3"/>
    <w:rsid w:val="00A54BD3"/>
    <w:rsid w:val="00A64090"/>
    <w:rsid w:val="00A761F1"/>
    <w:rsid w:val="00A91635"/>
    <w:rsid w:val="00A93669"/>
    <w:rsid w:val="00AA6066"/>
    <w:rsid w:val="00AC0580"/>
    <w:rsid w:val="00AC6AAE"/>
    <w:rsid w:val="00AE0161"/>
    <w:rsid w:val="00B05E0B"/>
    <w:rsid w:val="00B110E0"/>
    <w:rsid w:val="00B2061E"/>
    <w:rsid w:val="00B332EF"/>
    <w:rsid w:val="00B475AA"/>
    <w:rsid w:val="00B5474D"/>
    <w:rsid w:val="00B71B66"/>
    <w:rsid w:val="00B74D28"/>
    <w:rsid w:val="00B76979"/>
    <w:rsid w:val="00B85A0F"/>
    <w:rsid w:val="00B86ED6"/>
    <w:rsid w:val="00B976BB"/>
    <w:rsid w:val="00BA0046"/>
    <w:rsid w:val="00BD5971"/>
    <w:rsid w:val="00BE0B37"/>
    <w:rsid w:val="00C13229"/>
    <w:rsid w:val="00C25260"/>
    <w:rsid w:val="00C50E4B"/>
    <w:rsid w:val="00C530A2"/>
    <w:rsid w:val="00C60D08"/>
    <w:rsid w:val="00C62583"/>
    <w:rsid w:val="00C7220D"/>
    <w:rsid w:val="00C8019E"/>
    <w:rsid w:val="00C84FCB"/>
    <w:rsid w:val="00C91009"/>
    <w:rsid w:val="00C93B34"/>
    <w:rsid w:val="00CC0F32"/>
    <w:rsid w:val="00CC0F9C"/>
    <w:rsid w:val="00CC33AF"/>
    <w:rsid w:val="00CC7F89"/>
    <w:rsid w:val="00CD22B1"/>
    <w:rsid w:val="00CD7479"/>
    <w:rsid w:val="00CF7A8A"/>
    <w:rsid w:val="00D30DB5"/>
    <w:rsid w:val="00D34652"/>
    <w:rsid w:val="00D42B3B"/>
    <w:rsid w:val="00D550B1"/>
    <w:rsid w:val="00D566B3"/>
    <w:rsid w:val="00D56F7C"/>
    <w:rsid w:val="00D66489"/>
    <w:rsid w:val="00D84512"/>
    <w:rsid w:val="00D92868"/>
    <w:rsid w:val="00D95E8D"/>
    <w:rsid w:val="00D9617F"/>
    <w:rsid w:val="00DA3A76"/>
    <w:rsid w:val="00DC2C26"/>
    <w:rsid w:val="00DD19A5"/>
    <w:rsid w:val="00DF1732"/>
    <w:rsid w:val="00E03600"/>
    <w:rsid w:val="00E12BC2"/>
    <w:rsid w:val="00E24294"/>
    <w:rsid w:val="00E3631D"/>
    <w:rsid w:val="00E416A2"/>
    <w:rsid w:val="00E43A0E"/>
    <w:rsid w:val="00E43B34"/>
    <w:rsid w:val="00E44073"/>
    <w:rsid w:val="00E5555A"/>
    <w:rsid w:val="00E56447"/>
    <w:rsid w:val="00E579EA"/>
    <w:rsid w:val="00E608FF"/>
    <w:rsid w:val="00E7625A"/>
    <w:rsid w:val="00E82A93"/>
    <w:rsid w:val="00EB7B57"/>
    <w:rsid w:val="00EC22B1"/>
    <w:rsid w:val="00EC42A8"/>
    <w:rsid w:val="00EC511C"/>
    <w:rsid w:val="00EE65C8"/>
    <w:rsid w:val="00EF46A9"/>
    <w:rsid w:val="00F02FC1"/>
    <w:rsid w:val="00F04A69"/>
    <w:rsid w:val="00F06F1B"/>
    <w:rsid w:val="00F2172C"/>
    <w:rsid w:val="00F221BE"/>
    <w:rsid w:val="00F61C31"/>
    <w:rsid w:val="00F80195"/>
    <w:rsid w:val="00F86286"/>
    <w:rsid w:val="00F91092"/>
    <w:rsid w:val="00F92F9E"/>
    <w:rsid w:val="00F97C5F"/>
    <w:rsid w:val="00FB4222"/>
    <w:rsid w:val="00FC383E"/>
    <w:rsid w:val="00FC4C68"/>
    <w:rsid w:val="00FD2A1D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A48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7B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CC5"/>
    <w:rPr>
      <w:color w:val="800080"/>
      <w:u w:val="single"/>
    </w:rPr>
  </w:style>
  <w:style w:type="paragraph" w:customStyle="1" w:styleId="font5">
    <w:name w:val="font5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1">
    <w:name w:val="xl71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4">
    <w:name w:val="xl74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2">
    <w:name w:val="xl72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5">
    <w:name w:val="xl75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7B7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CC5"/>
    <w:rPr>
      <w:color w:val="800080"/>
      <w:u w:val="single"/>
    </w:rPr>
  </w:style>
  <w:style w:type="paragraph" w:customStyle="1" w:styleId="font5">
    <w:name w:val="font5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314CC5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4CC5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4CC5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1">
    <w:name w:val="xl71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74">
    <w:name w:val="xl74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2">
    <w:name w:val="xl72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32"/>
      <w:szCs w:val="32"/>
      <w:u w:val="single"/>
    </w:rPr>
  </w:style>
  <w:style w:type="paragraph" w:customStyle="1" w:styleId="xl75">
    <w:name w:val="xl75"/>
    <w:basedOn w:val="Normal"/>
    <w:rsid w:val="00314CC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511">
          <w:marLeft w:val="965"/>
          <w:marRight w:val="0"/>
          <w:marTop w:val="3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2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2412">
          <w:marLeft w:val="965"/>
          <w:marRight w:val="0"/>
          <w:marTop w:val="3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92151">
          <w:marLeft w:val="1555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6403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9579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16845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2800">
          <w:marLeft w:val="1555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4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57505">
          <w:marLeft w:val="965"/>
          <w:marRight w:val="0"/>
          <w:marTop w:val="3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B6029-4C1C-4802-A6D1-8C531E478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179</Characters>
  <Application>Microsoft Office Word</Application>
  <DocSecurity>0</DocSecurity>
  <Lines>6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Udo</dc:creator>
  <cp:lastModifiedBy>S3G_Apply_Fixed_Case</cp:lastModifiedBy>
  <cp:revision>5</cp:revision>
  <cp:lastPrinted>2019-04-01T10:54:00Z</cp:lastPrinted>
  <dcterms:created xsi:type="dcterms:W3CDTF">2019-04-24T23:55:00Z</dcterms:created>
  <dcterms:modified xsi:type="dcterms:W3CDTF">2019-05-29T14:15:00Z</dcterms:modified>
</cp:coreProperties>
</file>